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CED44" w14:textId="77777777" w:rsidR="006931C2" w:rsidRPr="00BA1B68" w:rsidRDefault="006931C2" w:rsidP="0C1C44AB">
      <w:pPr>
        <w:rPr>
          <w:rFonts w:ascii="Calibri" w:eastAsia="Calibri" w:hAnsi="Calibri" w:cs="Calibri"/>
          <w:sz w:val="22"/>
          <w:szCs w:val="22"/>
        </w:rPr>
      </w:pPr>
    </w:p>
    <w:p w14:paraId="0B5ABE31" w14:textId="543C18CE" w:rsidR="0F7C664A" w:rsidRDefault="0F7C664A" w:rsidP="4B21D30E">
      <w:pPr>
        <w:rPr>
          <w:rFonts w:ascii="Calibri" w:eastAsia="Calibri" w:hAnsi="Calibri" w:cs="Calibri"/>
          <w:sz w:val="22"/>
          <w:szCs w:val="22"/>
        </w:rPr>
      </w:pPr>
      <w:r w:rsidRPr="4B21D30E">
        <w:rPr>
          <w:rFonts w:ascii="Calibri" w:eastAsia="Calibri" w:hAnsi="Calibri" w:cs="Calibri"/>
          <w:sz w:val="22"/>
          <w:szCs w:val="22"/>
        </w:rPr>
        <w:t xml:space="preserve">Table </w:t>
      </w:r>
      <w:r w:rsidR="00666FD0">
        <w:rPr>
          <w:rFonts w:ascii="Calibri" w:eastAsia="Calibri" w:hAnsi="Calibri" w:cs="Calibri"/>
          <w:sz w:val="22"/>
          <w:szCs w:val="22"/>
        </w:rPr>
        <w:t>S</w:t>
      </w:r>
      <w:r w:rsidRPr="4B21D30E">
        <w:rPr>
          <w:rFonts w:ascii="Calibri" w:eastAsia="Calibri" w:hAnsi="Calibri" w:cs="Calibri"/>
          <w:sz w:val="22"/>
          <w:szCs w:val="22"/>
        </w:rPr>
        <w:t>1: Algorithms’ Excel file structure</w:t>
      </w:r>
    </w:p>
    <w:p w14:paraId="3141517A" w14:textId="08CE6DE9" w:rsidR="4B21D30E" w:rsidRDefault="4B21D30E" w:rsidP="4B21D30E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0"/>
      </w:tblGrid>
      <w:tr w:rsidR="4B21D30E" w14:paraId="3E62916F" w14:textId="77777777" w:rsidTr="4B21D30E">
        <w:trPr>
          <w:trHeight w:val="300"/>
        </w:trPr>
        <w:tc>
          <w:tcPr>
            <w:tcW w:w="13059" w:type="dxa"/>
          </w:tcPr>
          <w:p w14:paraId="0B0EBF21" w14:textId="6B58A759" w:rsidR="4B21D30E" w:rsidRDefault="4B21D30E" w:rsidP="4B21D30E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Algorithm: </w:t>
            </w:r>
            <w:proofErr w:type="spellStart"/>
            <w:r w:rsidRPr="4B21D30E">
              <w:rPr>
                <w:rFonts w:ascii="Calibri" w:eastAsia="Calibri" w:hAnsi="Calibri" w:cs="Calibri"/>
                <w:sz w:val="22"/>
                <w:szCs w:val="22"/>
              </w:rPr>
              <w:t>B_COAGDIS_AESI_Coagulation</w:t>
            </w:r>
            <w:proofErr w:type="spellEnd"/>
            <w:r w:rsidRPr="4B21D30E">
              <w:rPr>
                <w:rFonts w:ascii="Calibri" w:eastAsia="Calibri" w:hAnsi="Calibri" w:cs="Calibri"/>
                <w:sz w:val="22"/>
                <w:szCs w:val="22"/>
              </w:rPr>
              <w:t xml:space="preserve"> disorders all</w:t>
            </w:r>
          </w:p>
          <w:p w14:paraId="46C7F447" w14:textId="73687644" w:rsidR="4B21D30E" w:rsidRDefault="4B21D30E" w:rsidP="4B21D30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</w:tr>
      <w:tr w:rsidR="4B21D30E" w14:paraId="7C682BD9" w14:textId="77777777" w:rsidTr="4B21D30E">
        <w:trPr>
          <w:trHeight w:val="300"/>
        </w:trPr>
        <w:tc>
          <w:tcPr>
            <w:tcW w:w="13059" w:type="dxa"/>
          </w:tcPr>
          <w:p w14:paraId="4D90CE09" w14:textId="2BD52C3D" w:rsidR="4B21D30E" w:rsidRDefault="4B21D30E" w:rsidP="4B21D30E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4B21D30E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desheet_name</w:t>
            </w:r>
            <w:proofErr w:type="spellEnd"/>
          </w:p>
        </w:tc>
      </w:tr>
      <w:tr w:rsidR="4B21D30E" w14:paraId="02B779F7" w14:textId="77777777" w:rsidTr="4B21D30E">
        <w:trPr>
          <w:trHeight w:val="300"/>
        </w:trPr>
        <w:tc>
          <w:tcPr>
            <w:tcW w:w="13059" w:type="dxa"/>
          </w:tcPr>
          <w:p w14:paraId="35D9F916" w14:textId="7BAFCE5B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_DIC_AESI</w:t>
            </w:r>
          </w:p>
        </w:tc>
      </w:tr>
      <w:tr w:rsidR="4B21D30E" w14:paraId="64060F07" w14:textId="77777777" w:rsidTr="4B21D30E">
        <w:trPr>
          <w:trHeight w:val="300"/>
        </w:trPr>
        <w:tc>
          <w:tcPr>
            <w:tcW w:w="13059" w:type="dxa"/>
          </w:tcPr>
          <w:p w14:paraId="48833384" w14:textId="603C5E5D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_ITP_AESI</w:t>
            </w:r>
          </w:p>
        </w:tc>
      </w:tr>
      <w:tr w:rsidR="4B21D30E" w14:paraId="71899443" w14:textId="77777777" w:rsidTr="4B21D30E">
        <w:trPr>
          <w:trHeight w:val="300"/>
        </w:trPr>
        <w:tc>
          <w:tcPr>
            <w:tcW w:w="13059" w:type="dxa"/>
          </w:tcPr>
          <w:p w14:paraId="2D0A7CAB" w14:textId="5FDC9C7B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_TP_AESI</w:t>
            </w:r>
          </w:p>
        </w:tc>
      </w:tr>
      <w:tr w:rsidR="4B21D30E" w14:paraId="7C31B3F2" w14:textId="77777777" w:rsidTr="4B21D30E">
        <w:trPr>
          <w:trHeight w:val="300"/>
        </w:trPr>
        <w:tc>
          <w:tcPr>
            <w:tcW w:w="13059" w:type="dxa"/>
          </w:tcPr>
          <w:p w14:paraId="7D6273AA" w14:textId="14C9F85A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_VITT_AESI</w:t>
            </w:r>
          </w:p>
        </w:tc>
      </w:tr>
      <w:tr w:rsidR="4B21D30E" w14:paraId="2D6EB02F" w14:textId="77777777" w:rsidTr="4B21D30E">
        <w:trPr>
          <w:trHeight w:val="300"/>
        </w:trPr>
        <w:tc>
          <w:tcPr>
            <w:tcW w:w="13059" w:type="dxa"/>
          </w:tcPr>
          <w:p w14:paraId="54B23F1B" w14:textId="286916DC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_SPLACHNICVT_AESI</w:t>
            </w:r>
          </w:p>
        </w:tc>
      </w:tr>
      <w:tr w:rsidR="4B21D30E" w14:paraId="337032BD" w14:textId="77777777" w:rsidTr="4B21D30E">
        <w:trPr>
          <w:trHeight w:val="300"/>
        </w:trPr>
        <w:tc>
          <w:tcPr>
            <w:tcW w:w="13059" w:type="dxa"/>
          </w:tcPr>
          <w:p w14:paraId="14E35017" w14:textId="18CAB57B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_CVST_AESI</w:t>
            </w:r>
          </w:p>
        </w:tc>
      </w:tr>
      <w:tr w:rsidR="4B21D30E" w14:paraId="07D3A4D1" w14:textId="77777777" w:rsidTr="4B21D30E">
        <w:trPr>
          <w:trHeight w:val="300"/>
        </w:trPr>
        <w:tc>
          <w:tcPr>
            <w:tcW w:w="13059" w:type="dxa"/>
          </w:tcPr>
          <w:p w14:paraId="2F5B8F96" w14:textId="6188C9F8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_PE_AESI</w:t>
            </w:r>
          </w:p>
        </w:tc>
      </w:tr>
      <w:tr w:rsidR="4B21D30E" w14:paraId="062136F9" w14:textId="77777777" w:rsidTr="4B21D30E">
        <w:trPr>
          <w:trHeight w:val="300"/>
        </w:trPr>
        <w:tc>
          <w:tcPr>
            <w:tcW w:w="13059" w:type="dxa"/>
          </w:tcPr>
          <w:p w14:paraId="09E00B6C" w14:textId="49624BFD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_DVT_AESI</w:t>
            </w:r>
          </w:p>
        </w:tc>
      </w:tr>
      <w:tr w:rsidR="4B21D30E" w14:paraId="0223E554" w14:textId="77777777" w:rsidTr="4B21D30E">
        <w:trPr>
          <w:trHeight w:val="300"/>
        </w:trPr>
        <w:tc>
          <w:tcPr>
            <w:tcW w:w="13059" w:type="dxa"/>
          </w:tcPr>
          <w:p w14:paraId="6B095F55" w14:textId="5AFA7058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_THROMBOSISARTERIAL_AESI</w:t>
            </w:r>
          </w:p>
        </w:tc>
      </w:tr>
      <w:tr w:rsidR="4B21D30E" w14:paraId="603EFF9E" w14:textId="77777777" w:rsidTr="4B21D30E">
        <w:trPr>
          <w:trHeight w:val="300"/>
        </w:trPr>
        <w:tc>
          <w:tcPr>
            <w:tcW w:w="13059" w:type="dxa"/>
          </w:tcPr>
          <w:p w14:paraId="447E7577" w14:textId="6905A069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_OTHERVTE_AESI</w:t>
            </w:r>
          </w:p>
        </w:tc>
      </w:tr>
      <w:tr w:rsidR="4B21D30E" w14:paraId="42F6C0B0" w14:textId="77777777" w:rsidTr="4B21D30E">
        <w:trPr>
          <w:trHeight w:val="300"/>
        </w:trPr>
        <w:tc>
          <w:tcPr>
            <w:tcW w:w="13059" w:type="dxa"/>
          </w:tcPr>
          <w:p w14:paraId="76CD7121" w14:textId="560E0690" w:rsidR="4B21D30E" w:rsidRDefault="4B21D30E" w:rsidP="4B21D30E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4B21D30E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_COAGDEF_AESI</w:t>
            </w:r>
          </w:p>
        </w:tc>
      </w:tr>
    </w:tbl>
    <w:p w14:paraId="3D0749E2" w14:textId="2F4F5E29" w:rsidR="4B21D30E" w:rsidRDefault="4B21D30E" w:rsidP="4B21D30E">
      <w:pPr>
        <w:rPr>
          <w:rFonts w:ascii="Calibri" w:eastAsia="Calibri" w:hAnsi="Calibri" w:cs="Calibri"/>
          <w:sz w:val="22"/>
          <w:szCs w:val="22"/>
        </w:rPr>
      </w:pPr>
    </w:p>
    <w:p w14:paraId="1E2DC11D" w14:textId="6B707B91" w:rsidR="4B21D30E" w:rsidRDefault="4B21D30E" w:rsidP="4B21D30E">
      <w:pPr>
        <w:rPr>
          <w:rFonts w:ascii="Calibri" w:eastAsia="Calibri" w:hAnsi="Calibri" w:cs="Calibri"/>
          <w:sz w:val="22"/>
          <w:szCs w:val="22"/>
        </w:rPr>
      </w:pPr>
    </w:p>
    <w:p w14:paraId="3BBF7A13" w14:textId="20908249" w:rsidR="0E46DC5B" w:rsidRDefault="0E46DC5B" w:rsidP="0C1C44AB">
      <w:pPr>
        <w:rPr>
          <w:rFonts w:ascii="Calibri" w:eastAsia="Calibri" w:hAnsi="Calibri" w:cs="Calibri"/>
          <w:sz w:val="22"/>
          <w:szCs w:val="22"/>
        </w:rPr>
      </w:pPr>
      <w:r w:rsidRPr="4B21D30E">
        <w:rPr>
          <w:rFonts w:ascii="Calibri" w:eastAsia="Calibri" w:hAnsi="Calibri" w:cs="Calibri"/>
          <w:sz w:val="22"/>
          <w:szCs w:val="22"/>
        </w:rPr>
        <w:t xml:space="preserve">Table </w:t>
      </w:r>
      <w:r w:rsidR="00666FD0">
        <w:rPr>
          <w:rFonts w:ascii="Calibri" w:eastAsia="Calibri" w:hAnsi="Calibri" w:cs="Calibri"/>
          <w:sz w:val="22"/>
          <w:szCs w:val="22"/>
        </w:rPr>
        <w:t>S</w:t>
      </w:r>
      <w:r w:rsidRPr="4B21D30E">
        <w:rPr>
          <w:rFonts w:ascii="Calibri" w:eastAsia="Calibri" w:hAnsi="Calibri" w:cs="Calibri"/>
          <w:sz w:val="22"/>
          <w:szCs w:val="22"/>
        </w:rPr>
        <w:t xml:space="preserve">2: </w:t>
      </w:r>
      <w:r w:rsidR="4CDECAA1" w:rsidRPr="4B21D30E">
        <w:rPr>
          <w:rFonts w:ascii="Calibri" w:eastAsia="Calibri" w:hAnsi="Calibri" w:cs="Calibri"/>
          <w:sz w:val="22"/>
          <w:szCs w:val="22"/>
        </w:rPr>
        <w:t>COIs</w:t>
      </w:r>
      <w:r w:rsidR="76ED9A3C" w:rsidRPr="4B21D30E">
        <w:rPr>
          <w:rFonts w:ascii="Calibri" w:eastAsia="Calibri" w:hAnsi="Calibri" w:cs="Calibri"/>
          <w:sz w:val="22"/>
          <w:szCs w:val="22"/>
        </w:rPr>
        <w:t>’ Excel</w:t>
      </w:r>
      <w:r w:rsidR="4CDECAA1" w:rsidRPr="4B21D30E">
        <w:rPr>
          <w:rFonts w:ascii="Calibri" w:eastAsia="Calibri" w:hAnsi="Calibri" w:cs="Calibri"/>
          <w:sz w:val="22"/>
          <w:szCs w:val="22"/>
        </w:rPr>
        <w:t xml:space="preserve"> </w:t>
      </w:r>
      <w:r w:rsidR="3210440F" w:rsidRPr="4B21D30E">
        <w:rPr>
          <w:rFonts w:ascii="Calibri" w:eastAsia="Calibri" w:hAnsi="Calibri" w:cs="Calibri"/>
          <w:sz w:val="22"/>
          <w:szCs w:val="22"/>
        </w:rPr>
        <w:t>file structure</w:t>
      </w:r>
    </w:p>
    <w:p w14:paraId="1EDCF73E" w14:textId="77777777" w:rsidR="00806D3F" w:rsidRPr="00BA1B68" w:rsidRDefault="00806D3F" w:rsidP="0C1C44AB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TableGrid"/>
        <w:tblW w:w="13090" w:type="dxa"/>
        <w:tblLook w:val="04A0" w:firstRow="1" w:lastRow="0" w:firstColumn="1" w:lastColumn="0" w:noHBand="0" w:noVBand="1"/>
      </w:tblPr>
      <w:tblGrid>
        <w:gridCol w:w="1770"/>
        <w:gridCol w:w="1275"/>
        <w:gridCol w:w="4020"/>
        <w:gridCol w:w="1530"/>
        <w:gridCol w:w="3112"/>
        <w:gridCol w:w="1383"/>
      </w:tblGrid>
      <w:tr w:rsidR="006A0B7E" w:rsidRPr="00BA1B68" w14:paraId="0342A8A9" w14:textId="77777777" w:rsidTr="0C1C44AB">
        <w:trPr>
          <w:trHeight w:val="320"/>
        </w:trPr>
        <w:tc>
          <w:tcPr>
            <w:tcW w:w="13090" w:type="dxa"/>
            <w:gridSpan w:val="6"/>
          </w:tcPr>
          <w:p w14:paraId="50EE19D4" w14:textId="19001AFF" w:rsidR="006A0B7E" w:rsidRPr="00BA1B68" w:rsidRDefault="3210440F" w:rsidP="0C1C44AB">
            <w:pPr>
              <w:spacing w:before="240" w:after="240"/>
              <w:rPr>
                <w:rFonts w:ascii="Calibri" w:eastAsia="Calibri" w:hAnsi="Calibri" w:cs="Calibri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COI: </w:t>
            </w:r>
            <w:proofErr w:type="spellStart"/>
            <w:r w:rsidRPr="0C1C44AB">
              <w:rPr>
                <w:rFonts w:ascii="Calibri" w:eastAsia="Calibri" w:hAnsi="Calibri" w:cs="Calibri"/>
                <w:sz w:val="22"/>
                <w:szCs w:val="22"/>
              </w:rPr>
              <w:t>B_COAGDEF_AESI_Coagulation</w:t>
            </w:r>
            <w:proofErr w:type="spellEnd"/>
            <w:r w:rsidRPr="0C1C44AB">
              <w:rPr>
                <w:rFonts w:ascii="Calibri" w:eastAsia="Calibri" w:hAnsi="Calibri" w:cs="Calibri"/>
                <w:sz w:val="22"/>
                <w:szCs w:val="22"/>
              </w:rPr>
              <w:t xml:space="preserve"> deficiencies</w:t>
            </w:r>
          </w:p>
          <w:p w14:paraId="5C7D247B" w14:textId="1645C5CC" w:rsidR="006A0B7E" w:rsidRPr="00BA1B68" w:rsidRDefault="006A0B7E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6A0B7E" w:rsidRPr="00BA1B68" w14:paraId="2F06625A" w14:textId="77777777" w:rsidTr="0C1C44AB">
        <w:trPr>
          <w:trHeight w:val="320"/>
        </w:trPr>
        <w:tc>
          <w:tcPr>
            <w:tcW w:w="1770" w:type="dxa"/>
          </w:tcPr>
          <w:p w14:paraId="7992E05F" w14:textId="0C7538E6" w:rsidR="006A0B7E" w:rsidRPr="00BA1B68" w:rsidRDefault="3210440F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ding_system</w:t>
            </w:r>
            <w:proofErr w:type="spellEnd"/>
          </w:p>
        </w:tc>
        <w:tc>
          <w:tcPr>
            <w:tcW w:w="1275" w:type="dxa"/>
            <w:noWrap/>
          </w:tcPr>
          <w:p w14:paraId="2A8542D8" w14:textId="10242121" w:rsidR="006A0B7E" w:rsidRPr="00BA1B68" w:rsidRDefault="3210440F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4020" w:type="dxa"/>
          </w:tcPr>
          <w:p w14:paraId="55621682" w14:textId="5D8541A9" w:rsidR="006A0B7E" w:rsidRPr="00BA1B68" w:rsidRDefault="3210440F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de name</w:t>
            </w:r>
          </w:p>
        </w:tc>
        <w:tc>
          <w:tcPr>
            <w:tcW w:w="1530" w:type="dxa"/>
          </w:tcPr>
          <w:p w14:paraId="58F0FF5B" w14:textId="33524056" w:rsidR="3210440F" w:rsidRDefault="3210440F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ncept</w:t>
            </w:r>
          </w:p>
        </w:tc>
        <w:tc>
          <w:tcPr>
            <w:tcW w:w="3112" w:type="dxa"/>
          </w:tcPr>
          <w:p w14:paraId="57D995DC" w14:textId="7DB216F0" w:rsidR="3210440F" w:rsidRDefault="3210440F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ncept name</w:t>
            </w:r>
          </w:p>
        </w:tc>
        <w:tc>
          <w:tcPr>
            <w:tcW w:w="1383" w:type="dxa"/>
          </w:tcPr>
          <w:p w14:paraId="73307FEF" w14:textId="38F36102" w:rsidR="3210440F" w:rsidRDefault="3210440F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ags</w:t>
            </w:r>
          </w:p>
        </w:tc>
      </w:tr>
      <w:tr w:rsidR="006A0B7E" w:rsidRPr="00BA1B68" w14:paraId="1184510D" w14:textId="1B0D7E5C" w:rsidTr="0C1C44AB">
        <w:trPr>
          <w:trHeight w:val="320"/>
        </w:trPr>
        <w:tc>
          <w:tcPr>
            <w:tcW w:w="1770" w:type="dxa"/>
          </w:tcPr>
          <w:p w14:paraId="581414DE" w14:textId="7BFF6720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CD10CM</w:t>
            </w:r>
          </w:p>
        </w:tc>
        <w:tc>
          <w:tcPr>
            <w:tcW w:w="1275" w:type="dxa"/>
            <w:noWrap/>
            <w:hideMark/>
          </w:tcPr>
          <w:p w14:paraId="19D83B3F" w14:textId="1506619C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65</w:t>
            </w:r>
          </w:p>
        </w:tc>
        <w:tc>
          <w:tcPr>
            <w:tcW w:w="4020" w:type="dxa"/>
          </w:tcPr>
          <w:p w14:paraId="7BD49669" w14:textId="6DF1CAB4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ffuse or disseminated intravascular coagulation [DIC]</w:t>
            </w:r>
          </w:p>
        </w:tc>
        <w:tc>
          <w:tcPr>
            <w:tcW w:w="1530" w:type="dxa"/>
          </w:tcPr>
          <w:p w14:paraId="6793F6D9" w14:textId="402DA585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2873782</w:t>
            </w:r>
          </w:p>
        </w:tc>
        <w:tc>
          <w:tcPr>
            <w:tcW w:w="3112" w:type="dxa"/>
          </w:tcPr>
          <w:p w14:paraId="2D273EFF" w14:textId="4CB65067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ffuse or disseminated intravascular coagulation [DIC]</w:t>
            </w:r>
          </w:p>
        </w:tc>
        <w:tc>
          <w:tcPr>
            <w:tcW w:w="1383" w:type="dxa"/>
          </w:tcPr>
          <w:p w14:paraId="6314D38C" w14:textId="32200168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arrow</w:t>
            </w:r>
          </w:p>
        </w:tc>
      </w:tr>
      <w:tr w:rsidR="006A0B7E" w:rsidRPr="00BA1B68" w14:paraId="7A204FB1" w14:textId="195B31A4" w:rsidTr="0C1C44AB">
        <w:trPr>
          <w:trHeight w:val="320"/>
        </w:trPr>
        <w:tc>
          <w:tcPr>
            <w:tcW w:w="1770" w:type="dxa"/>
          </w:tcPr>
          <w:p w14:paraId="1E8FDA17" w14:textId="14774598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CD10CM</w:t>
            </w:r>
          </w:p>
        </w:tc>
        <w:tc>
          <w:tcPr>
            <w:tcW w:w="1275" w:type="dxa"/>
            <w:noWrap/>
            <w:hideMark/>
          </w:tcPr>
          <w:p w14:paraId="6C7D655C" w14:textId="380F92EA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65</w:t>
            </w:r>
          </w:p>
        </w:tc>
        <w:tc>
          <w:tcPr>
            <w:tcW w:w="4020" w:type="dxa"/>
          </w:tcPr>
          <w:p w14:paraId="69585D95" w14:textId="5F62DF6E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sseminated intravascular coagulation [</w:t>
            </w:r>
            <w:proofErr w:type="spellStart"/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fibrination</w:t>
            </w:r>
            <w:proofErr w:type="spellEnd"/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syndrome]</w:t>
            </w:r>
          </w:p>
        </w:tc>
        <w:tc>
          <w:tcPr>
            <w:tcW w:w="1530" w:type="dxa"/>
          </w:tcPr>
          <w:p w14:paraId="05EE0AB9" w14:textId="599FCA57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0012739</w:t>
            </w:r>
          </w:p>
        </w:tc>
        <w:tc>
          <w:tcPr>
            <w:tcW w:w="3112" w:type="dxa"/>
          </w:tcPr>
          <w:p w14:paraId="6F1E18AD" w14:textId="07490808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sseminated Intravascular Coagulation</w:t>
            </w:r>
          </w:p>
        </w:tc>
        <w:tc>
          <w:tcPr>
            <w:tcW w:w="1383" w:type="dxa"/>
          </w:tcPr>
          <w:p w14:paraId="27FC3D2A" w14:textId="32FBD01C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arrow</w:t>
            </w:r>
          </w:p>
        </w:tc>
      </w:tr>
      <w:tr w:rsidR="006A0B7E" w:rsidRPr="00BA1B68" w14:paraId="0153A69B" w14:textId="4D17D5AB" w:rsidTr="0C1C44AB">
        <w:trPr>
          <w:trHeight w:val="320"/>
        </w:trPr>
        <w:tc>
          <w:tcPr>
            <w:tcW w:w="1770" w:type="dxa"/>
          </w:tcPr>
          <w:p w14:paraId="1B5C4725" w14:textId="24E217AE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CD10CM</w:t>
            </w:r>
          </w:p>
        </w:tc>
        <w:tc>
          <w:tcPr>
            <w:tcW w:w="1275" w:type="dxa"/>
            <w:noWrap/>
            <w:hideMark/>
          </w:tcPr>
          <w:p w14:paraId="47279A4C" w14:textId="4739A8C2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66</w:t>
            </w:r>
          </w:p>
        </w:tc>
        <w:tc>
          <w:tcPr>
            <w:tcW w:w="4020" w:type="dxa"/>
          </w:tcPr>
          <w:p w14:paraId="57E64E68" w14:textId="11EC67AC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reditary factor VIII deficiency</w:t>
            </w:r>
          </w:p>
        </w:tc>
        <w:tc>
          <w:tcPr>
            <w:tcW w:w="1530" w:type="dxa"/>
          </w:tcPr>
          <w:p w14:paraId="7E99ED34" w14:textId="4664D4B5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0019069</w:t>
            </w:r>
          </w:p>
        </w:tc>
        <w:tc>
          <w:tcPr>
            <w:tcW w:w="3112" w:type="dxa"/>
          </w:tcPr>
          <w:p w14:paraId="79FA728F" w14:textId="6B5D66AD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mophilia A</w:t>
            </w:r>
          </w:p>
        </w:tc>
        <w:tc>
          <w:tcPr>
            <w:tcW w:w="1383" w:type="dxa"/>
          </w:tcPr>
          <w:p w14:paraId="3547B414" w14:textId="34CDE93B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exclude</w:t>
            </w:r>
          </w:p>
        </w:tc>
      </w:tr>
      <w:tr w:rsidR="006A0B7E" w:rsidRPr="00BA1B68" w14:paraId="713FCF99" w14:textId="39F35736" w:rsidTr="0C1C44AB">
        <w:trPr>
          <w:trHeight w:val="320"/>
        </w:trPr>
        <w:tc>
          <w:tcPr>
            <w:tcW w:w="1770" w:type="dxa"/>
          </w:tcPr>
          <w:p w14:paraId="02E8CB62" w14:textId="7065467C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NOMEDCT_US</w:t>
            </w:r>
          </w:p>
        </w:tc>
        <w:tc>
          <w:tcPr>
            <w:tcW w:w="1275" w:type="dxa"/>
            <w:noWrap/>
            <w:hideMark/>
          </w:tcPr>
          <w:p w14:paraId="4327D374" w14:textId="78DB7386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093006</w:t>
            </w:r>
          </w:p>
        </w:tc>
        <w:tc>
          <w:tcPr>
            <w:tcW w:w="4020" w:type="dxa"/>
          </w:tcPr>
          <w:p w14:paraId="33925F5F" w14:textId="5339F03E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ngiohemophilia</w:t>
            </w:r>
            <w:proofErr w:type="spellEnd"/>
          </w:p>
        </w:tc>
        <w:tc>
          <w:tcPr>
            <w:tcW w:w="1530" w:type="dxa"/>
          </w:tcPr>
          <w:p w14:paraId="0E5ED511" w14:textId="6462D598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0042974</w:t>
            </w:r>
          </w:p>
        </w:tc>
        <w:tc>
          <w:tcPr>
            <w:tcW w:w="3112" w:type="dxa"/>
          </w:tcPr>
          <w:p w14:paraId="2D91DA48" w14:textId="2A3C7E6C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on Willebrand Disease</w:t>
            </w:r>
          </w:p>
        </w:tc>
        <w:tc>
          <w:tcPr>
            <w:tcW w:w="1383" w:type="dxa"/>
          </w:tcPr>
          <w:p w14:paraId="276D46ED" w14:textId="0A5F3C7A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ossible</w:t>
            </w:r>
          </w:p>
        </w:tc>
      </w:tr>
      <w:tr w:rsidR="006A0B7E" w:rsidRPr="00BA1B68" w14:paraId="41740AB2" w14:textId="1CC781D1" w:rsidTr="0C1C44AB">
        <w:trPr>
          <w:trHeight w:val="320"/>
        </w:trPr>
        <w:tc>
          <w:tcPr>
            <w:tcW w:w="1770" w:type="dxa"/>
          </w:tcPr>
          <w:p w14:paraId="008954D3" w14:textId="39FB87B2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NOMEDCT_US</w:t>
            </w:r>
          </w:p>
        </w:tc>
        <w:tc>
          <w:tcPr>
            <w:tcW w:w="1275" w:type="dxa"/>
            <w:noWrap/>
            <w:hideMark/>
          </w:tcPr>
          <w:p w14:paraId="16994C3A" w14:textId="16F1454A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1287000</w:t>
            </w:r>
          </w:p>
        </w:tc>
        <w:tc>
          <w:tcPr>
            <w:tcW w:w="4020" w:type="dxa"/>
          </w:tcPr>
          <w:p w14:paraId="11F89CCD" w14:textId="4653E694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morrhagic disorder due to circulating anticoagulants</w:t>
            </w:r>
          </w:p>
        </w:tc>
        <w:tc>
          <w:tcPr>
            <w:tcW w:w="1530" w:type="dxa"/>
          </w:tcPr>
          <w:p w14:paraId="0CE5D691" w14:textId="714F260A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1399404</w:t>
            </w:r>
          </w:p>
        </w:tc>
        <w:tc>
          <w:tcPr>
            <w:tcW w:w="3112" w:type="dxa"/>
          </w:tcPr>
          <w:p w14:paraId="15CF634C" w14:textId="5F405016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morrhagic disorder due to circulating anticoagulants</w:t>
            </w:r>
          </w:p>
        </w:tc>
        <w:tc>
          <w:tcPr>
            <w:tcW w:w="1383" w:type="dxa"/>
          </w:tcPr>
          <w:p w14:paraId="2FB8548F" w14:textId="7F1F1477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arrow</w:t>
            </w:r>
          </w:p>
        </w:tc>
      </w:tr>
      <w:tr w:rsidR="006A0B7E" w:rsidRPr="00BA1B68" w14:paraId="5973AA57" w14:textId="287F2FA3" w:rsidTr="0C1C44AB">
        <w:trPr>
          <w:trHeight w:val="320"/>
        </w:trPr>
        <w:tc>
          <w:tcPr>
            <w:tcW w:w="1770" w:type="dxa"/>
          </w:tcPr>
          <w:p w14:paraId="6296EA35" w14:textId="4AF5D715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lastRenderedPageBreak/>
              <w:t>SNOMEDCT_US</w:t>
            </w:r>
          </w:p>
        </w:tc>
        <w:tc>
          <w:tcPr>
            <w:tcW w:w="1275" w:type="dxa"/>
            <w:noWrap/>
            <w:hideMark/>
          </w:tcPr>
          <w:p w14:paraId="0D430E41" w14:textId="49DA379A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1289002</w:t>
            </w:r>
          </w:p>
        </w:tc>
        <w:tc>
          <w:tcPr>
            <w:tcW w:w="4020" w:type="dxa"/>
          </w:tcPr>
          <w:p w14:paraId="378D9E6C" w14:textId="5B44609A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morrhagic disorder due to hyperheparinemia</w:t>
            </w:r>
          </w:p>
        </w:tc>
        <w:tc>
          <w:tcPr>
            <w:tcW w:w="1530" w:type="dxa"/>
          </w:tcPr>
          <w:p w14:paraId="1F23E099" w14:textId="2E0A5912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0272273</w:t>
            </w:r>
          </w:p>
        </w:tc>
        <w:tc>
          <w:tcPr>
            <w:tcW w:w="3112" w:type="dxa"/>
          </w:tcPr>
          <w:p w14:paraId="4706264A" w14:textId="474F2320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emorrhagic disorder due to hyperheparinemia</w:t>
            </w:r>
          </w:p>
        </w:tc>
        <w:tc>
          <w:tcPr>
            <w:tcW w:w="1383" w:type="dxa"/>
          </w:tcPr>
          <w:p w14:paraId="29DA0DD4" w14:textId="337582CF" w:rsidR="402BCE78" w:rsidRDefault="0B51DA49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arrow</w:t>
            </w:r>
          </w:p>
        </w:tc>
      </w:tr>
    </w:tbl>
    <w:p w14:paraId="3BAB9DCE" w14:textId="34261E94" w:rsidR="402BCE78" w:rsidRDefault="402BCE78" w:rsidP="0C1C44AB">
      <w:pPr>
        <w:rPr>
          <w:rFonts w:ascii="Calibri" w:eastAsia="Calibri" w:hAnsi="Calibri" w:cs="Calibri"/>
          <w:sz w:val="22"/>
          <w:szCs w:val="22"/>
        </w:rPr>
      </w:pPr>
    </w:p>
    <w:p w14:paraId="5A283277" w14:textId="77777777" w:rsidR="0008173C" w:rsidRPr="00BA1B68" w:rsidRDefault="0008173C" w:rsidP="0C1C44AB">
      <w:pPr>
        <w:rPr>
          <w:rFonts w:ascii="Calibri" w:eastAsia="Calibri" w:hAnsi="Calibri" w:cs="Calibri"/>
          <w:sz w:val="22"/>
          <w:szCs w:val="22"/>
        </w:rPr>
      </w:pPr>
    </w:p>
    <w:p w14:paraId="0E0C3420" w14:textId="2AA7B874" w:rsidR="0C1C44AB" w:rsidRDefault="0C1C44AB" w:rsidP="0C1C44AB">
      <w:pPr>
        <w:rPr>
          <w:rFonts w:ascii="Calibri" w:eastAsia="Calibri" w:hAnsi="Calibri" w:cs="Calibri"/>
          <w:sz w:val="22"/>
          <w:szCs w:val="22"/>
        </w:rPr>
      </w:pPr>
    </w:p>
    <w:p w14:paraId="4CEEFC6B" w14:textId="1E25FB3A" w:rsidR="0C1C44AB" w:rsidRDefault="0C1C44AB" w:rsidP="0C1C44AB">
      <w:pPr>
        <w:rPr>
          <w:rFonts w:ascii="Calibri" w:eastAsia="Calibri" w:hAnsi="Calibri" w:cs="Calibri"/>
          <w:sz w:val="22"/>
          <w:szCs w:val="22"/>
        </w:rPr>
      </w:pPr>
    </w:p>
    <w:p w14:paraId="5A663D31" w14:textId="62E2F020" w:rsidR="000625AD" w:rsidRDefault="000625AD" w:rsidP="0C1C44AB">
      <w:pPr>
        <w:rPr>
          <w:rFonts w:ascii="Calibri" w:eastAsia="Calibri" w:hAnsi="Calibri" w:cs="Calibri"/>
          <w:sz w:val="22"/>
          <w:szCs w:val="22"/>
        </w:rPr>
      </w:pPr>
      <w:r w:rsidRPr="0C1C44AB">
        <w:rPr>
          <w:rFonts w:ascii="Calibri" w:eastAsia="Calibri" w:hAnsi="Calibri" w:cs="Calibri"/>
          <w:sz w:val="22"/>
          <w:szCs w:val="22"/>
        </w:rPr>
        <w:t xml:space="preserve">Table </w:t>
      </w:r>
      <w:r w:rsidR="00666FD0">
        <w:rPr>
          <w:rFonts w:ascii="Calibri" w:eastAsia="Calibri" w:hAnsi="Calibri" w:cs="Calibri"/>
          <w:sz w:val="22"/>
          <w:szCs w:val="22"/>
        </w:rPr>
        <w:t>S</w:t>
      </w:r>
      <w:r w:rsidRPr="0C1C44AB">
        <w:rPr>
          <w:rFonts w:ascii="Calibri" w:eastAsia="Calibri" w:hAnsi="Calibri" w:cs="Calibri"/>
          <w:sz w:val="22"/>
          <w:szCs w:val="22"/>
        </w:rPr>
        <w:t xml:space="preserve">3: </w:t>
      </w:r>
      <w:r w:rsidR="01357EC1" w:rsidRPr="0C1C44AB">
        <w:rPr>
          <w:rFonts w:ascii="Calibri" w:eastAsia="Calibri" w:hAnsi="Calibri" w:cs="Calibri"/>
          <w:sz w:val="22"/>
          <w:szCs w:val="22"/>
        </w:rPr>
        <w:t>Codelist library metadata file structure</w:t>
      </w:r>
    </w:p>
    <w:p w14:paraId="1B1216EE" w14:textId="77777777" w:rsidR="00A7271B" w:rsidRPr="00BA1B68" w:rsidRDefault="00A7271B" w:rsidP="0C1C44AB">
      <w:pPr>
        <w:rPr>
          <w:rFonts w:ascii="Calibri" w:eastAsia="Calibri" w:hAnsi="Calibri" w:cs="Calibri"/>
          <w:sz w:val="22"/>
          <w:szCs w:val="22"/>
        </w:rPr>
      </w:pP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2113"/>
        <w:gridCol w:w="2575"/>
        <w:gridCol w:w="2923"/>
        <w:gridCol w:w="2194"/>
        <w:gridCol w:w="1239"/>
        <w:gridCol w:w="1180"/>
        <w:gridCol w:w="1271"/>
      </w:tblGrid>
      <w:tr w:rsidR="00AA01A8" w:rsidRPr="00BA1B68" w14:paraId="3E09676D" w14:textId="77777777" w:rsidTr="606600CA">
        <w:trPr>
          <w:trHeight w:val="300"/>
        </w:trPr>
        <w:tc>
          <w:tcPr>
            <w:tcW w:w="2190" w:type="dxa"/>
          </w:tcPr>
          <w:p w14:paraId="35E76B5D" w14:textId="03F4672C" w:rsidR="00AA01A8" w:rsidRPr="00BA1B68" w:rsidRDefault="01357EC1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General Clinical Concept</w:t>
            </w:r>
          </w:p>
        </w:tc>
        <w:tc>
          <w:tcPr>
            <w:tcW w:w="2385" w:type="dxa"/>
          </w:tcPr>
          <w:p w14:paraId="0A0EAED9" w14:textId="4121443D" w:rsidR="00AA01A8" w:rsidRPr="00BA1B68" w:rsidRDefault="01357EC1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vents Relationship Grouping Tag</w:t>
            </w:r>
          </w:p>
        </w:tc>
        <w:tc>
          <w:tcPr>
            <w:tcW w:w="2925" w:type="dxa"/>
          </w:tcPr>
          <w:p w14:paraId="7056690F" w14:textId="3B0F1F04" w:rsidR="00AA01A8" w:rsidRPr="00BA1B68" w:rsidRDefault="01357EC1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Event_abbreviation</w:t>
            </w:r>
            <w:proofErr w:type="spellEnd"/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/ Variable Name</w:t>
            </w:r>
          </w:p>
        </w:tc>
        <w:tc>
          <w:tcPr>
            <w:tcW w:w="2304" w:type="dxa"/>
          </w:tcPr>
          <w:p w14:paraId="6C872517" w14:textId="2CC57390" w:rsidR="01357EC1" w:rsidRDefault="01357EC1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Events &amp; </w:t>
            </w:r>
            <w:proofErr w:type="spellStart"/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subconcepts</w:t>
            </w:r>
            <w:proofErr w:type="spellEnd"/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for diagnosis codes</w:t>
            </w:r>
          </w:p>
        </w:tc>
        <w:tc>
          <w:tcPr>
            <w:tcW w:w="1305" w:type="dxa"/>
          </w:tcPr>
          <w:p w14:paraId="0F60F2E9" w14:textId="20A324C7" w:rsidR="01357EC1" w:rsidRDefault="01357EC1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ype of event</w:t>
            </w:r>
          </w:p>
        </w:tc>
        <w:tc>
          <w:tcPr>
            <w:tcW w:w="1095" w:type="dxa"/>
          </w:tcPr>
          <w:p w14:paraId="354C63BE" w14:textId="42DA4861" w:rsidR="01357EC1" w:rsidRDefault="01357EC1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Covariates with no codes</w:t>
            </w:r>
          </w:p>
        </w:tc>
        <w:tc>
          <w:tcPr>
            <w:tcW w:w="1291" w:type="dxa"/>
          </w:tcPr>
          <w:p w14:paraId="2FAB5444" w14:textId="0ADF4AFD" w:rsidR="01357EC1" w:rsidRDefault="01357EC1" w:rsidP="0C1C44AB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C1C44AB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est_data</w:t>
            </w:r>
            <w:proofErr w:type="spellEnd"/>
          </w:p>
        </w:tc>
      </w:tr>
      <w:tr w:rsidR="00A26FE4" w:rsidRPr="00BA1B68" w14:paraId="0CB661A9" w14:textId="77777777" w:rsidTr="606600CA">
        <w:trPr>
          <w:trHeight w:val="300"/>
        </w:trPr>
        <w:tc>
          <w:tcPr>
            <w:tcW w:w="2190" w:type="dxa"/>
          </w:tcPr>
          <w:p w14:paraId="0525AF12" w14:textId="404E64ED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 - Blood and hematopoietic organs diseases</w:t>
            </w:r>
          </w:p>
        </w:tc>
        <w:tc>
          <w:tcPr>
            <w:tcW w:w="2385" w:type="dxa"/>
          </w:tcPr>
          <w:p w14:paraId="5E0C3F5B" w14:textId="5085C83E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 of B_COAGDIS_AESI</w:t>
            </w:r>
          </w:p>
        </w:tc>
        <w:tc>
          <w:tcPr>
            <w:tcW w:w="2925" w:type="dxa"/>
          </w:tcPr>
          <w:p w14:paraId="74C71283" w14:textId="3F0822A9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_COAGDEF_AESI</w:t>
            </w:r>
          </w:p>
        </w:tc>
        <w:tc>
          <w:tcPr>
            <w:tcW w:w="2304" w:type="dxa"/>
          </w:tcPr>
          <w:p w14:paraId="1EB2F8E0" w14:textId="0A15FD9E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agulation, deficiencies</w:t>
            </w:r>
          </w:p>
        </w:tc>
        <w:tc>
          <w:tcPr>
            <w:tcW w:w="1305" w:type="dxa"/>
          </w:tcPr>
          <w:p w14:paraId="7E6FC23A" w14:textId="6961E3D1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ESI</w:t>
            </w:r>
          </w:p>
        </w:tc>
        <w:tc>
          <w:tcPr>
            <w:tcW w:w="1095" w:type="dxa"/>
          </w:tcPr>
          <w:p w14:paraId="551DE5DE" w14:textId="57BB1BF9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91" w:type="dxa"/>
          </w:tcPr>
          <w:p w14:paraId="6D733BB0" w14:textId="5AB230AA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A26FE4" w:rsidRPr="00BA1B68" w14:paraId="77096430" w14:textId="77777777" w:rsidTr="606600CA">
        <w:trPr>
          <w:trHeight w:val="300"/>
        </w:trPr>
        <w:tc>
          <w:tcPr>
            <w:tcW w:w="2190" w:type="dxa"/>
          </w:tcPr>
          <w:p w14:paraId="4E958A63" w14:textId="1A2EB40D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 - Blood and hematopoietic organs diseases</w:t>
            </w:r>
          </w:p>
        </w:tc>
        <w:tc>
          <w:tcPr>
            <w:tcW w:w="2385" w:type="dxa"/>
          </w:tcPr>
          <w:p w14:paraId="71E26E28" w14:textId="7D8E00B1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 of frailty</w:t>
            </w:r>
          </w:p>
        </w:tc>
        <w:tc>
          <w:tcPr>
            <w:tcW w:w="2925" w:type="dxa"/>
          </w:tcPr>
          <w:p w14:paraId="3CE81512" w14:textId="16A48C63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_COAGDEF_COV</w:t>
            </w:r>
          </w:p>
        </w:tc>
        <w:tc>
          <w:tcPr>
            <w:tcW w:w="2304" w:type="dxa"/>
          </w:tcPr>
          <w:p w14:paraId="49AEA367" w14:textId="7B3D9D08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agulation, deficiencies</w:t>
            </w:r>
          </w:p>
        </w:tc>
        <w:tc>
          <w:tcPr>
            <w:tcW w:w="1305" w:type="dxa"/>
          </w:tcPr>
          <w:p w14:paraId="77E52894" w14:textId="2A76F97C" w:rsidR="0C1C44AB" w:rsidRDefault="0C1C44AB" w:rsidP="0C1C44AB">
            <w:pPr>
              <w:rPr>
                <w:rFonts w:ascii="Calibri" w:eastAsia="Calibri" w:hAnsi="Calibri" w:cs="Calibri"/>
                <w:color w:val="444444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444444"/>
                <w:sz w:val="22"/>
                <w:szCs w:val="22"/>
              </w:rPr>
              <w:t>COV</w:t>
            </w:r>
          </w:p>
        </w:tc>
        <w:tc>
          <w:tcPr>
            <w:tcW w:w="1095" w:type="dxa"/>
          </w:tcPr>
          <w:p w14:paraId="723F9B5F" w14:textId="7A1CFB16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91" w:type="dxa"/>
          </w:tcPr>
          <w:p w14:paraId="5E1C4673" w14:textId="486C9B4E" w:rsidR="0C1C44AB" w:rsidRDefault="0C1C44AB" w:rsidP="0C1C44AB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yes</w:t>
            </w:r>
          </w:p>
        </w:tc>
      </w:tr>
      <w:tr w:rsidR="00A26FE4" w:rsidRPr="00BA1B68" w14:paraId="0AFCF85F" w14:textId="77777777" w:rsidTr="606600CA">
        <w:trPr>
          <w:trHeight w:val="300"/>
        </w:trPr>
        <w:tc>
          <w:tcPr>
            <w:tcW w:w="2190" w:type="dxa"/>
          </w:tcPr>
          <w:p w14:paraId="7F34A4F5" w14:textId="38754E16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 - Blood and hematopoietic organs diseases</w:t>
            </w:r>
          </w:p>
        </w:tc>
        <w:tc>
          <w:tcPr>
            <w:tcW w:w="2385" w:type="dxa"/>
          </w:tcPr>
          <w:p w14:paraId="7AEF2FFE" w14:textId="45385CFC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925" w:type="dxa"/>
          </w:tcPr>
          <w:p w14:paraId="5C4838D3" w14:textId="49621AD1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_COAGDIS_AESI</w:t>
            </w:r>
          </w:p>
        </w:tc>
        <w:tc>
          <w:tcPr>
            <w:tcW w:w="2304" w:type="dxa"/>
          </w:tcPr>
          <w:p w14:paraId="2FE809E3" w14:textId="4766F8B1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agulation disorders, all</w:t>
            </w:r>
          </w:p>
        </w:tc>
        <w:tc>
          <w:tcPr>
            <w:tcW w:w="1305" w:type="dxa"/>
          </w:tcPr>
          <w:p w14:paraId="41FC4A8D" w14:textId="7EEF27B8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ESI</w:t>
            </w:r>
          </w:p>
        </w:tc>
        <w:tc>
          <w:tcPr>
            <w:tcW w:w="1095" w:type="dxa"/>
          </w:tcPr>
          <w:p w14:paraId="3A2DEB56" w14:textId="5774BF37" w:rsidR="54FFAACF" w:rsidRDefault="54FFAACF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91" w:type="dxa"/>
          </w:tcPr>
          <w:p w14:paraId="241ED5BC" w14:textId="6E9E4147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A26FE4" w:rsidRPr="00BA1B68" w14:paraId="6F756D8C" w14:textId="77777777" w:rsidTr="606600CA">
        <w:trPr>
          <w:trHeight w:val="300"/>
        </w:trPr>
        <w:tc>
          <w:tcPr>
            <w:tcW w:w="2190" w:type="dxa"/>
          </w:tcPr>
          <w:p w14:paraId="070F8062" w14:textId="5BC13135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 - Digestive tract diseases</w:t>
            </w:r>
          </w:p>
        </w:tc>
        <w:tc>
          <w:tcPr>
            <w:tcW w:w="2385" w:type="dxa"/>
          </w:tcPr>
          <w:p w14:paraId="18195820" w14:textId="74A83070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 OF: D_LIVERCHRONIC_COV</w:t>
            </w:r>
          </w:p>
        </w:tc>
        <w:tc>
          <w:tcPr>
            <w:tcW w:w="2925" w:type="dxa"/>
          </w:tcPr>
          <w:p w14:paraId="04E0A3C8" w14:textId="313485C6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_LIVERCHRONICALONE_COV</w:t>
            </w:r>
          </w:p>
        </w:tc>
        <w:tc>
          <w:tcPr>
            <w:tcW w:w="2304" w:type="dxa"/>
          </w:tcPr>
          <w:p w14:paraId="57E071FB" w14:textId="638FE6AA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iver chronic disease only</w:t>
            </w:r>
          </w:p>
        </w:tc>
        <w:tc>
          <w:tcPr>
            <w:tcW w:w="1305" w:type="dxa"/>
          </w:tcPr>
          <w:p w14:paraId="01154B18" w14:textId="01169F9C" w:rsidR="0C1C44AB" w:rsidRDefault="0C1C44AB" w:rsidP="0C1C44AB">
            <w:pPr>
              <w:rPr>
                <w:rFonts w:ascii="Calibri" w:eastAsia="Calibri" w:hAnsi="Calibri" w:cs="Calibri"/>
                <w:color w:val="444444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444444"/>
                <w:sz w:val="22"/>
                <w:szCs w:val="22"/>
              </w:rPr>
              <w:t>COV</w:t>
            </w:r>
          </w:p>
        </w:tc>
        <w:tc>
          <w:tcPr>
            <w:tcW w:w="1095" w:type="dxa"/>
          </w:tcPr>
          <w:p w14:paraId="76F94780" w14:textId="115FAAE3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91" w:type="dxa"/>
          </w:tcPr>
          <w:p w14:paraId="1D86B3C5" w14:textId="54ADF032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A26FE4" w:rsidRPr="00BA1B68" w14:paraId="3DD34C77" w14:textId="77777777" w:rsidTr="606600CA">
        <w:trPr>
          <w:trHeight w:val="300"/>
        </w:trPr>
        <w:tc>
          <w:tcPr>
            <w:tcW w:w="2190" w:type="dxa"/>
          </w:tcPr>
          <w:p w14:paraId="516051FD" w14:textId="1411A7C0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 - Digestive tract diseases</w:t>
            </w:r>
          </w:p>
        </w:tc>
        <w:tc>
          <w:tcPr>
            <w:tcW w:w="2385" w:type="dxa"/>
          </w:tcPr>
          <w:p w14:paraId="726C649B" w14:textId="0801AE59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 of D_DIGESTIVEDIS_AESI algorithm</w:t>
            </w:r>
          </w:p>
        </w:tc>
        <w:tc>
          <w:tcPr>
            <w:tcW w:w="2925" w:type="dxa"/>
          </w:tcPr>
          <w:p w14:paraId="7DC9890C" w14:textId="24C280A0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_ULCERATIVECOLITIS_AESI</w:t>
            </w:r>
          </w:p>
        </w:tc>
        <w:tc>
          <w:tcPr>
            <w:tcW w:w="2304" w:type="dxa"/>
          </w:tcPr>
          <w:p w14:paraId="02F9DFB6" w14:textId="054F9C3A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lcerative colitis</w:t>
            </w:r>
          </w:p>
        </w:tc>
        <w:tc>
          <w:tcPr>
            <w:tcW w:w="1305" w:type="dxa"/>
          </w:tcPr>
          <w:p w14:paraId="2C73A3D0" w14:textId="18D2E2EA" w:rsidR="0C1C44AB" w:rsidRDefault="0C1C44AB" w:rsidP="0C1C44AB">
            <w:pPr>
              <w:rPr>
                <w:rFonts w:ascii="Calibri" w:eastAsia="Calibri" w:hAnsi="Calibri" w:cs="Calibri"/>
                <w:color w:val="444444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444444"/>
                <w:sz w:val="22"/>
                <w:szCs w:val="22"/>
              </w:rPr>
              <w:t>AESI</w:t>
            </w:r>
          </w:p>
        </w:tc>
        <w:tc>
          <w:tcPr>
            <w:tcW w:w="1095" w:type="dxa"/>
          </w:tcPr>
          <w:p w14:paraId="4C378744" w14:textId="589BEBD8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91" w:type="dxa"/>
          </w:tcPr>
          <w:p w14:paraId="44A7F5A8" w14:textId="76E393E3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A26FE4" w:rsidRPr="00BA1B68" w14:paraId="3DFDA6E6" w14:textId="77777777" w:rsidTr="606600CA">
        <w:trPr>
          <w:trHeight w:val="300"/>
        </w:trPr>
        <w:tc>
          <w:tcPr>
            <w:tcW w:w="2190" w:type="dxa"/>
          </w:tcPr>
          <w:p w14:paraId="7220F80A" w14:textId="6B36FA22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 - Infectious diseases</w:t>
            </w:r>
          </w:p>
        </w:tc>
        <w:tc>
          <w:tcPr>
            <w:tcW w:w="2385" w:type="dxa"/>
          </w:tcPr>
          <w:p w14:paraId="7D3985E9" w14:textId="57E0E29C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ART OF: I_HIV_COV</w:t>
            </w:r>
          </w:p>
        </w:tc>
        <w:tc>
          <w:tcPr>
            <w:tcW w:w="2925" w:type="dxa"/>
          </w:tcPr>
          <w:p w14:paraId="09B842EC" w14:textId="53B061EE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_AIDS_COV</w:t>
            </w:r>
          </w:p>
        </w:tc>
        <w:tc>
          <w:tcPr>
            <w:tcW w:w="2304" w:type="dxa"/>
          </w:tcPr>
          <w:p w14:paraId="4E1405D1" w14:textId="7583A8E9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IDS</w:t>
            </w:r>
          </w:p>
        </w:tc>
        <w:tc>
          <w:tcPr>
            <w:tcW w:w="1305" w:type="dxa"/>
          </w:tcPr>
          <w:p w14:paraId="3A9D859C" w14:textId="0AEF0F92" w:rsidR="0C1C44AB" w:rsidRDefault="0C1C44AB" w:rsidP="0C1C44AB">
            <w:pPr>
              <w:rPr>
                <w:rFonts w:ascii="Calibri" w:eastAsia="Calibri" w:hAnsi="Calibri" w:cs="Calibri"/>
                <w:color w:val="444444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444444"/>
                <w:sz w:val="22"/>
                <w:szCs w:val="22"/>
              </w:rPr>
              <w:t>COV</w:t>
            </w:r>
          </w:p>
        </w:tc>
        <w:tc>
          <w:tcPr>
            <w:tcW w:w="1095" w:type="dxa"/>
          </w:tcPr>
          <w:p w14:paraId="22C1D01F" w14:textId="75C4E845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91" w:type="dxa"/>
          </w:tcPr>
          <w:p w14:paraId="0B603C8C" w14:textId="34384F0E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A26FE4" w:rsidRPr="00BA1B68" w14:paraId="5BF4062D" w14:textId="77777777" w:rsidTr="606600CA">
        <w:trPr>
          <w:trHeight w:val="300"/>
        </w:trPr>
        <w:tc>
          <w:tcPr>
            <w:tcW w:w="2190" w:type="dxa"/>
          </w:tcPr>
          <w:p w14:paraId="5DABA73F" w14:textId="02265084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 - Infectious diseases</w:t>
            </w:r>
          </w:p>
        </w:tc>
        <w:tc>
          <w:tcPr>
            <w:tcW w:w="2385" w:type="dxa"/>
          </w:tcPr>
          <w:p w14:paraId="5A77FF87" w14:textId="77267B50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Part of P_MATERNALTORCH_COV algorithm </w:t>
            </w:r>
          </w:p>
        </w:tc>
        <w:tc>
          <w:tcPr>
            <w:tcW w:w="2925" w:type="dxa"/>
          </w:tcPr>
          <w:p w14:paraId="29C15A14" w14:textId="6AD60DD5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_ZIKA_COV</w:t>
            </w:r>
          </w:p>
        </w:tc>
        <w:tc>
          <w:tcPr>
            <w:tcW w:w="2304" w:type="dxa"/>
          </w:tcPr>
          <w:p w14:paraId="1E352B14" w14:textId="63A3B541" w:rsidR="0C1C44AB" w:rsidRDefault="0C1C44AB" w:rsidP="0C1C44AB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Zika virus</w:t>
            </w:r>
          </w:p>
        </w:tc>
        <w:tc>
          <w:tcPr>
            <w:tcW w:w="1305" w:type="dxa"/>
          </w:tcPr>
          <w:p w14:paraId="69ED4B0A" w14:textId="62C28A73" w:rsidR="0C1C44AB" w:rsidRDefault="0C1C44AB" w:rsidP="0C1C44AB">
            <w:pPr>
              <w:rPr>
                <w:rFonts w:ascii="Calibri" w:eastAsia="Calibri" w:hAnsi="Calibri" w:cs="Calibri"/>
                <w:color w:val="444444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color w:val="444444"/>
                <w:sz w:val="22"/>
                <w:szCs w:val="22"/>
              </w:rPr>
              <w:t>COV</w:t>
            </w:r>
          </w:p>
        </w:tc>
        <w:tc>
          <w:tcPr>
            <w:tcW w:w="1095" w:type="dxa"/>
          </w:tcPr>
          <w:p w14:paraId="5A9059C7" w14:textId="289F5BFE" w:rsidR="7F29C1A6" w:rsidRDefault="7F29C1A6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C1C44AB">
              <w:rPr>
                <w:rFonts w:ascii="Calibri" w:eastAsia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291" w:type="dxa"/>
          </w:tcPr>
          <w:p w14:paraId="32C896B6" w14:textId="64E75814" w:rsidR="0C1C44AB" w:rsidRDefault="0C1C44AB" w:rsidP="0C1C44AB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3990127B" w14:textId="16AA58F9" w:rsidR="0C1C44AB" w:rsidRDefault="0C1C44AB" w:rsidP="0C1C44AB">
      <w:pPr>
        <w:rPr>
          <w:rFonts w:ascii="Calibri" w:eastAsia="Calibri" w:hAnsi="Calibri" w:cs="Calibri"/>
          <w:sz w:val="22"/>
          <w:szCs w:val="22"/>
        </w:rPr>
      </w:pPr>
    </w:p>
    <w:p w14:paraId="322B5472" w14:textId="77777777" w:rsidR="00AA01A8" w:rsidRPr="00BA1B68" w:rsidRDefault="00AA01A8" w:rsidP="0C1C44AB">
      <w:pPr>
        <w:rPr>
          <w:rFonts w:ascii="Calibri" w:eastAsia="Calibri" w:hAnsi="Calibri" w:cs="Calibri"/>
          <w:sz w:val="22"/>
          <w:szCs w:val="22"/>
        </w:rPr>
      </w:pPr>
    </w:p>
    <w:p w14:paraId="71C08078" w14:textId="77777777" w:rsidR="00AA01A8" w:rsidRPr="00BA1B68" w:rsidRDefault="00AA01A8" w:rsidP="0C1C44AB">
      <w:pPr>
        <w:rPr>
          <w:rFonts w:ascii="Calibri" w:eastAsia="Calibri" w:hAnsi="Calibri" w:cs="Calibri"/>
          <w:sz w:val="22"/>
          <w:szCs w:val="22"/>
        </w:rPr>
      </w:pPr>
    </w:p>
    <w:sectPr w:rsidR="00AA01A8" w:rsidRPr="00BA1B68" w:rsidSect="00A26FE4">
      <w:footerReference w:type="default" r:id="rId10"/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709A5" w14:textId="77777777" w:rsidR="00666FD0" w:rsidRDefault="00666FD0">
      <w:r>
        <w:separator/>
      </w:r>
    </w:p>
  </w:endnote>
  <w:endnote w:type="continuationSeparator" w:id="0">
    <w:p w14:paraId="429FCA11" w14:textId="77777777" w:rsidR="00666FD0" w:rsidRDefault="00666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6B90C27F" w14:paraId="3376F0BC" w14:textId="77777777" w:rsidTr="6B90C27F">
      <w:trPr>
        <w:trHeight w:val="300"/>
      </w:trPr>
      <w:tc>
        <w:tcPr>
          <w:tcW w:w="4320" w:type="dxa"/>
        </w:tcPr>
        <w:p w14:paraId="65E8D9C6" w14:textId="3B147ADB" w:rsidR="6B90C27F" w:rsidRDefault="6B90C27F" w:rsidP="6B90C27F">
          <w:pPr>
            <w:pStyle w:val="Header"/>
            <w:ind w:left="-115"/>
          </w:pPr>
        </w:p>
      </w:tc>
      <w:tc>
        <w:tcPr>
          <w:tcW w:w="4320" w:type="dxa"/>
        </w:tcPr>
        <w:p w14:paraId="41D39803" w14:textId="7479579E" w:rsidR="6B90C27F" w:rsidRDefault="6B90C27F" w:rsidP="6B90C27F">
          <w:pPr>
            <w:pStyle w:val="Header"/>
            <w:jc w:val="center"/>
          </w:pPr>
        </w:p>
      </w:tc>
      <w:tc>
        <w:tcPr>
          <w:tcW w:w="4320" w:type="dxa"/>
        </w:tcPr>
        <w:p w14:paraId="6926C975" w14:textId="35637CF7" w:rsidR="6B90C27F" w:rsidRDefault="6B90C27F" w:rsidP="6B90C27F">
          <w:pPr>
            <w:pStyle w:val="Header"/>
            <w:ind w:right="-115"/>
            <w:jc w:val="right"/>
          </w:pPr>
        </w:p>
      </w:tc>
    </w:tr>
  </w:tbl>
  <w:p w14:paraId="46D0ACD4" w14:textId="1BE8F48F" w:rsidR="6B90C27F" w:rsidRDefault="6B90C27F" w:rsidP="6B90C2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601DC" w14:textId="77777777" w:rsidR="00666FD0" w:rsidRDefault="00666FD0">
      <w:r>
        <w:separator/>
      </w:r>
    </w:p>
  </w:footnote>
  <w:footnote w:type="continuationSeparator" w:id="0">
    <w:p w14:paraId="0A56969C" w14:textId="77777777" w:rsidR="00666FD0" w:rsidRDefault="00666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E4"/>
    <w:rsid w:val="000625AD"/>
    <w:rsid w:val="000668D7"/>
    <w:rsid w:val="0008173C"/>
    <w:rsid w:val="00165F88"/>
    <w:rsid w:val="001A7465"/>
    <w:rsid w:val="00394E30"/>
    <w:rsid w:val="0045015F"/>
    <w:rsid w:val="00497BB6"/>
    <w:rsid w:val="004B5558"/>
    <w:rsid w:val="00666FD0"/>
    <w:rsid w:val="006931C2"/>
    <w:rsid w:val="006A0B7E"/>
    <w:rsid w:val="007B339E"/>
    <w:rsid w:val="00806D3F"/>
    <w:rsid w:val="008C755A"/>
    <w:rsid w:val="00A26FE4"/>
    <w:rsid w:val="00A7271B"/>
    <w:rsid w:val="00AA01A8"/>
    <w:rsid w:val="00BA1B68"/>
    <w:rsid w:val="00CC7589"/>
    <w:rsid w:val="00D325CA"/>
    <w:rsid w:val="00F539C2"/>
    <w:rsid w:val="01357EC1"/>
    <w:rsid w:val="03227083"/>
    <w:rsid w:val="04CF9D28"/>
    <w:rsid w:val="05B06324"/>
    <w:rsid w:val="096B0352"/>
    <w:rsid w:val="0B51DA49"/>
    <w:rsid w:val="0C1C44AB"/>
    <w:rsid w:val="0DF66AC3"/>
    <w:rsid w:val="0E46DC5B"/>
    <w:rsid w:val="0E499160"/>
    <w:rsid w:val="0F7C664A"/>
    <w:rsid w:val="11A2F9C0"/>
    <w:rsid w:val="15405A80"/>
    <w:rsid w:val="177AAC54"/>
    <w:rsid w:val="1BAB2123"/>
    <w:rsid w:val="1E9A23FF"/>
    <w:rsid w:val="21B08514"/>
    <w:rsid w:val="23270EA5"/>
    <w:rsid w:val="27B95544"/>
    <w:rsid w:val="2905A880"/>
    <w:rsid w:val="2B1A1075"/>
    <w:rsid w:val="3210440F"/>
    <w:rsid w:val="3A16720E"/>
    <w:rsid w:val="3ADA1441"/>
    <w:rsid w:val="3F7C579D"/>
    <w:rsid w:val="402BCE78"/>
    <w:rsid w:val="41CA777B"/>
    <w:rsid w:val="42A960EB"/>
    <w:rsid w:val="42D8E8FF"/>
    <w:rsid w:val="47A01120"/>
    <w:rsid w:val="47C71E80"/>
    <w:rsid w:val="4ACCF647"/>
    <w:rsid w:val="4B21D30E"/>
    <w:rsid w:val="4CDECAA1"/>
    <w:rsid w:val="503C3697"/>
    <w:rsid w:val="54FFAACF"/>
    <w:rsid w:val="5AF7814B"/>
    <w:rsid w:val="5C52EE50"/>
    <w:rsid w:val="5CEBDA12"/>
    <w:rsid w:val="5ECC88CF"/>
    <w:rsid w:val="606600CA"/>
    <w:rsid w:val="667DEE12"/>
    <w:rsid w:val="69D4D62C"/>
    <w:rsid w:val="6B90C27F"/>
    <w:rsid w:val="6D75272D"/>
    <w:rsid w:val="6E5B9117"/>
    <w:rsid w:val="74C266DC"/>
    <w:rsid w:val="76ED9A3C"/>
    <w:rsid w:val="7DC6D0B1"/>
    <w:rsid w:val="7F29C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56A82"/>
  <w15:chartTrackingRefBased/>
  <w15:docId w15:val="{270586FD-8A03-F14F-9023-9276AFD1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73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F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F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F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F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F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F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F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F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F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F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F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F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F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F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F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F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F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6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F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6F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F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6F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F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6F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F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F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6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uiPriority w:val="99"/>
    <w:unhideWhenUsed/>
    <w:rsid w:val="6B90C27F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6B90C27F"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03291f-ad7c-49e4-95e3-0383103867d6" xsi:nil="true"/>
    <lcf76f155ced4ddcb4097134ff3c332f xmlns="0f34130f-f2cf-4f9f-8343-52d13f61b70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7EEFF3E1B32A41BB33C06D9ED7BD11" ma:contentTypeVersion="12" ma:contentTypeDescription="Een nieuw document maken." ma:contentTypeScope="" ma:versionID="7db41d4832cb0eb6351f00979adc3ef0">
  <xsd:schema xmlns:xsd="http://www.w3.org/2001/XMLSchema" xmlns:xs="http://www.w3.org/2001/XMLSchema" xmlns:p="http://schemas.microsoft.com/office/2006/metadata/properties" xmlns:ns2="0f34130f-f2cf-4f9f-8343-52d13f61b70c" xmlns:ns3="7a03291f-ad7c-49e4-95e3-0383103867d6" targetNamespace="http://schemas.microsoft.com/office/2006/metadata/properties" ma:root="true" ma:fieldsID="7996c159663f83da897360fdf026bef9" ns2:_="" ns3:_="">
    <xsd:import namespace="0f34130f-f2cf-4f9f-8343-52d13f61b70c"/>
    <xsd:import namespace="7a03291f-ad7c-49e4-95e3-0383103867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4130f-f2cf-4f9f-8343-52d13f61b7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996e3adb-1be4-4cd5-a252-20b6c0e6b2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03291f-ad7c-49e4-95e3-0383103867d6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0a6b302f-7697-4bac-9fa2-055af517a74e}" ma:internalName="TaxCatchAll" ma:showField="CatchAllData" ma:web="7a03291f-ad7c-49e4-95e3-0383103867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F7DA9F-50EF-0449-8432-60CA0C2B838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BDA287-547B-4A76-BE13-0A6355A86228}">
  <ds:schemaRefs>
    <ds:schemaRef ds:uri="http://schemas.microsoft.com/office/2006/metadata/properties"/>
    <ds:schemaRef ds:uri="http://schemas.microsoft.com/office/infopath/2007/PartnerControls"/>
    <ds:schemaRef ds:uri="7a03291f-ad7c-49e4-95e3-0383103867d6"/>
    <ds:schemaRef ds:uri="0f34130f-f2cf-4f9f-8343-52d13f61b70c"/>
  </ds:schemaRefs>
</ds:datastoreItem>
</file>

<file path=customXml/itemProps3.xml><?xml version="1.0" encoding="utf-8"?>
<ds:datastoreItem xmlns:ds="http://schemas.openxmlformats.org/officeDocument/2006/customXml" ds:itemID="{BB1FEF73-4556-484F-87DB-D8B97F8986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09CC3B9-3C6A-4FCB-A179-C2C4C2AFEC2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j, V. (Vjola)</dc:creator>
  <cp:keywords/>
  <dc:description/>
  <cp:lastModifiedBy>Andaur Navarro, C.L. (Constanza)</cp:lastModifiedBy>
  <cp:revision>11</cp:revision>
  <dcterms:created xsi:type="dcterms:W3CDTF">2025-05-13T08:13:00Z</dcterms:created>
  <dcterms:modified xsi:type="dcterms:W3CDTF">2025-11-0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7EEFF3E1B32A41BB33C06D9ED7BD11</vt:lpwstr>
  </property>
  <property fmtid="{D5CDD505-2E9C-101B-9397-08002B2CF9AE}" pid="3" name="MediaServiceImageTags">
    <vt:lpwstr/>
  </property>
</Properties>
</file>